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4A8260" w14:textId="269B54B5" w:rsidR="00032B10" w:rsidRPr="00104E24" w:rsidRDefault="00032B10" w:rsidP="00032B10">
      <w:r w:rsidRPr="0496C1EE">
        <w:rPr>
          <w:b/>
          <w:bCs/>
        </w:rPr>
        <w:t xml:space="preserve">Figure </w:t>
      </w:r>
      <w:r w:rsidR="00635BFE">
        <w:rPr>
          <w:b/>
          <w:bCs/>
        </w:rPr>
        <w:t>S</w:t>
      </w:r>
      <w:bookmarkStart w:id="0" w:name="_GoBack"/>
      <w:bookmarkEnd w:id="0"/>
      <w:r w:rsidRPr="0496C1EE">
        <w:rPr>
          <w:b/>
          <w:bCs/>
        </w:rPr>
        <w:t>1. Weighted Average Cost Formula</w:t>
      </w:r>
    </w:p>
    <w:p w14:paraId="52788074" w14:textId="77777777" w:rsidR="00032B10" w:rsidRDefault="00032B10" w:rsidP="00032B10">
      <w:pPr>
        <w:pStyle w:val="NoSpacing"/>
        <w:ind w:left="2880"/>
      </w:pPr>
      <w:r>
        <w:t xml:space="preserve">Wtavg =  </w:t>
      </w:r>
      <w:r>
        <w:rPr>
          <w:noProof/>
          <w:lang w:val="en-IN" w:eastAsia="en-IN"/>
        </w:rPr>
        <w:drawing>
          <wp:inline distT="0" distB="0" distL="0" distR="0" wp14:anchorId="640E271A" wp14:editId="0DFEF394">
            <wp:extent cx="1074778" cy="441895"/>
            <wp:effectExtent l="0" t="0" r="0" b="0"/>
            <wp:docPr id="1250438606" name="Picture 2018369202" descr="Tex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0438606" name="Picture 2018369202" descr="Text&#10;&#10;Description automatically generated with low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74778" cy="44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E4CB69" w14:textId="77777777" w:rsidR="00032B10" w:rsidRDefault="00032B10" w:rsidP="00032B10">
      <w:pPr>
        <w:pStyle w:val="NoSpacing"/>
        <w:ind w:left="2880"/>
      </w:pPr>
    </w:p>
    <w:p w14:paraId="2B5C8337" w14:textId="77777777" w:rsidR="00032B10" w:rsidRDefault="00032B10" w:rsidP="00032B10">
      <w:pPr>
        <w:pStyle w:val="NoSpacing"/>
        <w:ind w:left="2880"/>
      </w:pPr>
      <w:r>
        <w:t>Wtavg</w:t>
      </w:r>
      <w:r w:rsidRPr="5EEED2DF">
        <w:rPr>
          <w:vertAlign w:val="superscript"/>
        </w:rPr>
        <w:t>RDpop</w:t>
      </w:r>
      <w:r>
        <w:t xml:space="preserve"> = ∑Wtavg</w:t>
      </w:r>
    </w:p>
    <w:p w14:paraId="1722A96D" w14:textId="77777777" w:rsidR="00032B10" w:rsidRDefault="00032B10" w:rsidP="00032B10">
      <w:pPr>
        <w:spacing w:line="480" w:lineRule="auto"/>
        <w:ind w:left="2160"/>
        <w:rPr>
          <w:rFonts w:ascii="Calibri" w:eastAsia="Calibri" w:hAnsi="Calibri" w:cs="Calibri"/>
        </w:rPr>
      </w:pPr>
    </w:p>
    <w:p w14:paraId="27CA8946" w14:textId="77777777" w:rsidR="00032B10" w:rsidRDefault="00032B10" w:rsidP="00032B10">
      <w:r>
        <w:t>Weighted average (wtavg) costs were calculated by taking the sum of the number of patients in each RD cohort (#pt</w:t>
      </w:r>
      <w:r w:rsidRPr="0496C1EE">
        <w:rPr>
          <w:vertAlign w:val="superscript"/>
        </w:rPr>
        <w:t>RD1-13</w:t>
      </w:r>
      <w:r>
        <w:t>) and dividing it by the sum of all RD patient cohorts (sum pt), then multiplying by the sum of the PPPY costs of all RD patient cohorts (sum</w:t>
      </w:r>
      <w:r w:rsidRPr="0496C1EE">
        <w:rPr>
          <w:vertAlign w:val="superscript"/>
        </w:rPr>
        <w:t>PPPY</w:t>
      </w:r>
      <w:r>
        <w:t xml:space="preserve">).  Then the individual RD weighted averages were combined to create a weighted average for our total 13 RD population (wtavg </w:t>
      </w:r>
      <w:r w:rsidRPr="0496C1EE">
        <w:rPr>
          <w:vertAlign w:val="superscript"/>
        </w:rPr>
        <w:t>RDpop</w:t>
      </w:r>
      <w:r>
        <w:t xml:space="preserve">) </w:t>
      </w:r>
    </w:p>
    <w:p w14:paraId="200111A2" w14:textId="77777777" w:rsidR="00032B10" w:rsidRDefault="00032B10" w:rsidP="00032B10">
      <w:r>
        <w:t>Abbreviations: WTavg, weighted average, RD</w:t>
      </w:r>
      <w:r w:rsidRPr="5EEED2DF">
        <w:rPr>
          <w:vertAlign w:val="superscript"/>
        </w:rPr>
        <w:t>POP</w:t>
      </w:r>
      <w:r>
        <w:t>, total population for 13 representative RD, #pt, number of patients, sum</w:t>
      </w:r>
      <w:r w:rsidRPr="5EEED2DF">
        <w:rPr>
          <w:vertAlign w:val="superscript"/>
        </w:rPr>
        <w:t>PPPY</w:t>
      </w:r>
      <w:r>
        <w:t>, sum of the PPPY costs of all RD patient cohorts</w:t>
      </w:r>
    </w:p>
    <w:p w14:paraId="5B0C2A9E" w14:textId="77777777" w:rsidR="00E91704" w:rsidRDefault="00635BFE"/>
    <w:sectPr w:rsidR="00E917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B10"/>
    <w:rsid w:val="00032B10"/>
    <w:rsid w:val="00130D63"/>
    <w:rsid w:val="004101AE"/>
    <w:rsid w:val="00635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5FCE7"/>
  <w15:chartTrackingRefBased/>
  <w15:docId w15:val="{10DA91AF-FFB9-4900-8DAA-576EF6D47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2B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32B1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ser, Anne (NIH/NCATS) [E]</dc:creator>
  <cp:keywords/>
  <dc:description/>
  <cp:lastModifiedBy>Caroline Rubince G.</cp:lastModifiedBy>
  <cp:revision>2</cp:revision>
  <dcterms:created xsi:type="dcterms:W3CDTF">2021-05-11T13:13:00Z</dcterms:created>
  <dcterms:modified xsi:type="dcterms:W3CDTF">2021-10-06T03:34:00Z</dcterms:modified>
</cp:coreProperties>
</file>